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Table S1:</w:t>
      </w:r>
      <w:r>
        <w:rPr>
          <w:rFonts w:cs="Arial" w:ascii="Arial" w:hAnsi="Arial"/>
          <w:sz w:val="20"/>
          <w:szCs w:val="20"/>
          <w:lang w:val="en-GB"/>
        </w:rPr>
        <w:t xml:space="preserve"> Mean and prevalence # of investigated outcomes with 95% confidence interval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14885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1276"/>
        <w:gridCol w:w="1276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>
        <w:trPr>
          <w:trHeight w:val="88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heeze with exerci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heeze without exercis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oken with tightness of ches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ry cough at nigh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oken with shortness of breat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vere wheez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HR yes/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kin prick tes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 IgE &amp;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nitis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sil, Uruguaiana$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 (12.1;16.6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 (6.1;9.5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 (22.0;27.5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7 (35.6;41.8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 (22.7;28.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 (13.1;18.0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 (10.6;14.8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0 (27.1;32.9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onia, Tallinn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 (8.3;16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 (4.0;10.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 (3.2;9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 (7.9;16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 (4.5;11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 (2.7;9.4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 (1.3;5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 (8.4;18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7 (36.2;53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 (13.1;23.0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orgia, Tbilisi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 (6.0;15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 (2.6;10.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 (9.2;20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 (15.5;28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1 (26.8;41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 (6.5;17.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7 (22.1;37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5 (25.5;41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9 (50.5;67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 (50.0;65.2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any, Dresden§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 (3.7;7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 (12.5;17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 (1.6;4.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 (8.3;13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 (23.4;30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2 (38.9;47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 (19.1;25.4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any, Munich§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 (4.9;8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 (16.0;21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 (3.0;5.7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9 (15.2;20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7 (18.8;24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(40.0;48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 (16.5;21.7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ana, Kintampo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 (19.8;30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 (11.9;21.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 (3.2;9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1 (56.9;69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 (10.0;19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 (16.2;27.7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8 (22.8;36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0;3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 (19.5;30.5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ce, Athens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 (3.6;10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 (4.8;12.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 (1.7;7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 (21.6;34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 (10.4;20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 (3.2;11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 (8.3;18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5 (23.0;36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1 (46.0;62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 (21.1;33.8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ce, Thessaloniki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 (7.1;15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 (10.7;20.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 (4.8;12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 (26.0;38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 (16.7;28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 (7.9;18.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9 (32.2;47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1 (27.7;40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 (39.8;55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2 (28.7;41.8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, Mumbai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 (3.5;14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 (0.1;6.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 (0.6;8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 (10.1;23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 (3.5;14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 (4.2;16.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 (35.9;59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 (4.8;16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8 (83.8;97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 (7.2;19.7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aly, Rome$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4 (27.7;47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5 (41.5;61.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 (8.1;11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 (16.8;21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 (14.6;18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(1.4;3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8 (27.9;45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9 (26.4;31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7 (43.7;67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 (19.1;23.6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via, Riga§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 (4.0;12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 (2.6;10.4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(1.7;8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 (8.2;19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 (9.7;21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-0.7;2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 (7.1;17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 (11.9;24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1 (25.6;40.6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herlands, Utrecht$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 (6.3;8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 (4.7;6.4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7 (20.1;23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 (3.3;4.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8 (17.4;22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 (28.0;33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7 (45.2;50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 (23.3;26.6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w Zealand, Hawkes Bay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6 (38.0;51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4 (32.9;45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9 (29.7;44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 (17.7;29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9 (30.5;43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5 (41.9;57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9 (39.3;52.6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way, Tromso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1 (34.4;49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3 (34.7;50.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4 (36.6;52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 (16.1;22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 (22.5;36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 (8.7;13.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8 (31.1;54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1 (28.3;35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 (24.1;42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 (19.7;26.3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estine, Ramallah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 (20.1;32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 (6.0;14.7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 (6.2;14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 (21.4;33.6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, Almeria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 (21.6;34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 (13.1;24.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 (14.0;25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5 (32.8;46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7 (21.5;33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 (17.5;32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7 (22.3;37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0 (45.0;59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9 (48.2;69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 (40.7;54.4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, Cartagena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 (11.5;23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 (14.6;27.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 (10.3;22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 (25.9;40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 (19.2;33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 (14.7;30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 (16.5;30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0 (28.8;45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2 (14.4;68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3 (29.5;45.0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, Madrid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 (11.2;18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 (7.4;13.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 (12.9;20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 (28.6;37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 (20.4;28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 (7.0;13.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 (6.4;11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7 (32.9;42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8 (46.2;57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1 (34.2;43.9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, Valencia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 (4.1;12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 (3.7;11.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 (6.2;15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8 (23.2;36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 (11.3;22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 (0.4;5.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 (17.3;31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 (10.9;22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3 (44.0;64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5 (32.5;46.5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, Linkoeping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 (13.3;24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 (8.3;19.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 (12.5;25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5 (22.5;36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1 (34.5;51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 (23.9;37.8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, Oestersund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 (16.0;25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 (18.2;29.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8 (26.2;41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3 (36.0;48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3 (36.4;50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8 (31.1;42.5)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rkey, Ankara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 (16.0;24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 (9.1;16.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 (13.0;21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2 (37.9;48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 (16.0;24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 (15.3;25.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 (16.9;28.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 (20.3;29.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8 (36.5;47.1)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5310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1276"/>
        <w:gridCol w:w="1276"/>
        <w:gridCol w:w="1276"/>
        <w:gridCol w:w="2126"/>
        <w:gridCol w:w="2126"/>
        <w:gridCol w:w="1701"/>
        <w:gridCol w:w="1276"/>
        <w:gridCol w:w="2126"/>
      </w:tblGrid>
      <w:tr>
        <w:trPr>
          <w:trHeight w:val="88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zema past yea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zema by examina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V1/FVC (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V1 (ml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VC (ml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ughed up phlegm with cold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ughed up phlegm without cold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ngested in chest/coughed up phlegm frequently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sil, Uruguaiana$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 (12.1;16.6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6 (52.4;58.7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 (10.3;14.5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 (12.6;17.2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onia, Tallinn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 (9.4;18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 (0.7;6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9.39 (2747.55;2871.2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5 (37.1;49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 (3.3;9.6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 (1.8;7.3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orgia, Tbilisi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 (15.6;28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 (8.3;20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7 (96.0;97.5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4.13 (2114.82;2273.44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4.47 (2178.13; 2350.8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6 (61.6;75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 (14.9;28.0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 (13.9;27.5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any, Dresden§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 (13.1;18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(3.7;7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2 (90.8;91.7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3.66 (2178.43;2228.8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3.69 (2394.53; 2452.8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any, Munich§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 (7.8;11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 (3.0;5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4 (89.0;89.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3.19 (2112.62;2153.77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4.73 (2370.52;2418.9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ana, Kintampo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 (2.8;8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 (-0.4;1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8.73 (1676.12;1761.35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6 (32.4;44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 (12.2;21.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 (0.9;5.8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ce, Athens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 (6.0;14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-0.2;3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7.03 (2173.69;2280.3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5 (35.5;49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 (6.4;15.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 (2.9;10.1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ce, Thessaloniki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 (1.9;7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-0.2;3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6.46 (2153.99;2278.94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0 (44.1;57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 (11.5;21.6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 (5.6;14.0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, Mumbai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 (2.7;12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-0.8;2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9.20 (1425.65;1572.75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 (15.1;30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 (7.2;19.7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 (4.6;15.7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aly, Rome$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 (5.4;8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0.9;2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0.92 (2225.82;2356.0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7 (53.0;58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 (8.6;12.0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 (3.3;5.6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via, Riga§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 (13.1;25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 (0.7;1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7.92 (2846.52;2989.3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7 (41.7;57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 (6.1;16.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 (-0.3;4.8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herlands, Utrecht$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 (11.1;13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 (4.1;6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6 (88.4;88.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9.68 (2203.46;2235.90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0.79 (2491.57; 2530.0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 (30.9;34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 (8.4;10.6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 (2.9;4.4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w Zealand, Hawkes Bay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 (10.5;20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 (4.1;11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9 (88.7;91.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4.14 (2288.50;2399.7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2.97 (2551.60; 2694.3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way, Tromso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 (15.5;21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 (7.2;12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2 (88.7;89.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8.71 (2289.01;2348.4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2.21 (2536.40; 2648.0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 (19.9;26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 (5.4;9.6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 (1.3;3.8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estine, Ramallah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 (8.3;17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 (0.5;5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1.96 (1490.20;1633.7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, Almeria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 (6.5;15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7 (90.6;92.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7.31 (2379.93;2514.6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1.24 (2582.57; 2739.9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6 (57.0;70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 (16.4;27.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 (14.9;27.2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, Cartagena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 (3.6;12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-0.6;2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3 (90.2;92.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6.88 (1972.42;2101.34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2.79 (2163.52; 2322.0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8 (58.3;73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 (12.5;24.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 (9.0;21.0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, Madrid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 (10.0;16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 (1.5;5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1.71 (1971.09;2032.3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9 (59.2;68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 (13.9;21.5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0 (14.0;22.0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, Valencia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 (6.8;16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 (2.9;1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3.86 (1940.56;2047.17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3 (43.1;57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 (8.8;18.7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 (4.4;12.8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, Linkoeping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 (22.1;35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 (3.8;12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2.47 (2672.21;2832.7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4 (27.4;41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 (5.2;13.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 (0.7;6.3)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, Oestersund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 (25.1;36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 (9.6;18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6.59 (2475.37;2597.8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2 (33.4;45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 (7.5;15.0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(1.0;5.2)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rkey, Ankara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 (5.3;11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0.4;3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2 (85.2;87.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7.16 (1898.01;1976.3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7.05 (2210.64; 2323.4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8 (46.4;57.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 (20.5;29.8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8 (15.4;24.2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: Stratified random subsample; §: Random sample; $ Full sample</w:t>
        <w:br/>
        <w:t># Estimates referring to the full sample mean and prevalence are reported (implying appropriate weighting for stratified subsamples), &amp; dichotomized at 4.17 kU/l</w:t>
      </w:r>
    </w:p>
    <w:p>
      <w:pPr>
        <w:sectPr>
          <w:type w:val="nextPage"/>
          <w:pgSz w:orient="landscape" w:w="16838" w:h="11906"/>
          <w:pgMar w:left="1134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2:</w:t>
      </w:r>
      <w:r>
        <w:rPr>
          <w:rFonts w:cs="Arial" w:ascii="Arial" w:hAnsi="Arial"/>
          <w:sz w:val="20"/>
          <w:szCs w:val="20"/>
          <w:lang w:val="en-GB"/>
        </w:rPr>
        <w:t xml:space="preserve"> Test for confounding: results from fully adjusted model including all potential factors* tested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0207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6"/>
        <w:gridCol w:w="1398"/>
        <w:gridCol w:w="1843"/>
        <w:gridCol w:w="585"/>
        <w:gridCol w:w="1116"/>
        <w:gridCol w:w="296"/>
        <w:gridCol w:w="1820"/>
        <w:gridCol w:w="585"/>
        <w:gridCol w:w="1268"/>
      </w:tblGrid>
      <w:tr>
        <w:trPr>
          <w:trHeight w:val="233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weight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esity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-CI)</w:t>
            </w:r>
          </w:p>
        </w:tc>
        <w:tc>
          <w:tcPr>
            <w:tcW w:w="58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1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centres</w:t>
            </w:r>
          </w:p>
        </w:tc>
        <w:tc>
          <w:tcPr>
            <w:tcW w:w="29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-CI)</w:t>
            </w:r>
          </w:p>
        </w:tc>
        <w:tc>
          <w:tcPr>
            <w:tcW w:w="58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26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centres</w:t>
            </w:r>
          </w:p>
        </w:tc>
      </w:tr>
      <w:tr>
        <w:trPr>
          <w:trHeight w:val="270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eeze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rude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98;1.33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58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 (1.25;2.21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4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djusted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92;1.41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0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 (1.19;2.33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7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6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ude in reduced data set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0.95;1.40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0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 (1.13;2.37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7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H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rude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88;1.26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6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81;1.47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6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djusted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69;1.33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62;1.52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4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6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ude in reduced data set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69;1.27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63;1.42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4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EV1/FVC $ 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rude mean increase (%)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0 (-1.33;-0.47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9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6 (-3.84;-1.07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6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6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djusted mean increase (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 (-1.61;0.57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5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9 (-4.58;-0.41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6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ude in reduced data se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 (-1.65;0.46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5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8 (-4.73;-0.23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6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kin prick test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rude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91;1.18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1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91;1.42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4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djusted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79;1.13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1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93;1.66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8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6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ude in reduced data set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78;1.10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1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0.95;1.67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8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53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otal IgE (cutpoint: 4.17kU/l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rude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80;1.12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1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82;1.39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9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djusted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(0.58;1.10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(0.77;1.95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6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ude in reduced data set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(0.59;1.05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 (0.79;2.50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hinitis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rude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88;1.11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2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0.90;1.56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6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djusted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76;1.07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3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(0.86;1.74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7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6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ude in reduced data set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82;1.13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3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89;1.72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7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6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czema past year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rude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1.02;1.39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76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 (0.94;2.24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1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djusted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(0.93;1.59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1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 (0.71;2.50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4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6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ude in reduced data set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(0.96;1.50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1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0.71;2.27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4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6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czema by examination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rude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 (0.98;1.85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8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70;2.00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2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djusted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 (0.83;2.18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0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 (0.92;4.32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8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6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ude in reduced data set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(0.85;2.18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0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 (0.90;3.78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8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53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oughed up phlegm with colds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rude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94;1.30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46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0.96;1.66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1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djusted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93;1.27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5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 (1.07;1.71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7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6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ude in reduced data set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94;1.27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5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 (1.08;1.69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7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53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oughed up phlegm without colds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rude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98;1.40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41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 (1.15;2.34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0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djusted OR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92;1.51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8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 (1.29;2.52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3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6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ude in reduced data set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93;1.48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8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 (1.33;2.48)</w:t>
            </w:r>
          </w:p>
        </w:tc>
        <w:tc>
          <w:tcPr>
            <w:tcW w:w="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3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* Sex, age, parental allergy, smoking pregnancy, birthweight, dampness, ETS, maternal education, breastfeeding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$ Adjusted for height in addition</w:t>
      </w:r>
    </w:p>
    <w:p>
      <w:pPr>
        <w:pStyle w:val="Normal"/>
        <w:spacing w:lineRule="auto" w:line="276"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R: Odds ratios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276"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Table S3:</w:t>
      </w:r>
      <w:r>
        <w:rPr>
          <w:rFonts w:cs="Arial" w:ascii="Arial" w:hAnsi="Arial"/>
          <w:sz w:val="20"/>
          <w:szCs w:val="20"/>
          <w:lang w:val="en-GB"/>
        </w:rPr>
        <w:t xml:space="preserve"> Association of wheeze and related symptoms with overweight and obesity: combined estimates from meta-analysis, adjusted for sex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51"/>
        <w:gridCol w:w="2374"/>
        <w:gridCol w:w="782"/>
        <w:gridCol w:w="363"/>
        <w:gridCol w:w="2374"/>
        <w:gridCol w:w="782"/>
        <w:gridCol w:w="363"/>
      </w:tblGrid>
      <w:tr>
        <w:trPr>
          <w:trHeight w:val="255" w:hRule="atLeast"/>
        </w:trPr>
        <w:tc>
          <w:tcPr>
            <w:tcW w:w="2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verweight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bese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7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 (95%-CI)</w:t>
            </w:r>
          </w:p>
        </w:tc>
        <w:tc>
          <w:tcPr>
            <w:tcW w:w="78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36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*</w:t>
            </w:r>
          </w:p>
        </w:tc>
        <w:tc>
          <w:tcPr>
            <w:tcW w:w="237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 (95%-CI)</w:t>
            </w:r>
          </w:p>
        </w:tc>
        <w:tc>
          <w:tcPr>
            <w:tcW w:w="78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36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*</w:t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eeze past year</w:t>
            </w:r>
          </w:p>
        </w:tc>
        <w:tc>
          <w:tcPr>
            <w:tcW w:w="237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6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7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6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 (0.95;1.80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 (1.67;4.82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0.93;1.51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 (0.91;1.89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eeze with exercise</w:t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(0.90;1.65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 (0.54;3.97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 (0.86;2.28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(0.80;2.06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2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eeze without exercise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62;1.44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35;2.48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0.70;2.27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0.71;1.92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2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leep disturbing wheeze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 (0.87;3.70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 (1.13;7.90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(0.30;1.88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(0.54;3.58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ry cough at night</w:t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1.07;1.54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 (1.19;2.25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0.93;1.44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80;1.45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2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Woken with shortness of breath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nly one centre lef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nly one centre lef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85;1.45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 (0.82;2.43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vere wheeze</w:t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(0.92;2.03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 (1.28;5.05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0.74;2.22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 (0.86;3.06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2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vere wheeze among wheezers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63;1.42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(0.39;1.79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(0.74;1.94)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 (0.77;2.44)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* Number of centres  </w:t>
        <w:br/>
        <w:t xml:space="preserve">N-C: Germany, The Netherlands, Norway, Sweden </w:t>
        <w:br/>
        <w:t>S: Greece, Italy, Spain</w:t>
      </w:r>
    </w:p>
    <w:p>
      <w:pPr>
        <w:pStyle w:val="Normal"/>
        <w:spacing w:lineRule="auto" w:line="276"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R: Odds ratio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Table S4</w:t>
      </w:r>
      <w:r>
        <w:rPr>
          <w:rFonts w:cs="Arial" w:ascii="Arial" w:hAnsi="Arial"/>
          <w:sz w:val="20"/>
          <w:szCs w:val="20"/>
          <w:lang w:val="en-GB"/>
        </w:rPr>
        <w:t>: Association of respiratory and allergy related outcomes and eczema with overweight and obesity, adjusted for sex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878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282"/>
        <w:gridCol w:w="1844"/>
        <w:gridCol w:w="763"/>
        <w:gridCol w:w="526"/>
        <w:gridCol w:w="554"/>
        <w:gridCol w:w="1842"/>
        <w:gridCol w:w="752"/>
        <w:gridCol w:w="665"/>
      </w:tblGrid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41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verwe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ight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bes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gridSpan w:val="2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-CI)</w:t>
            </w:r>
          </w:p>
        </w:tc>
        <w:tc>
          <w:tcPr>
            <w:tcW w:w="76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52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*</w:t>
            </w:r>
          </w:p>
        </w:tc>
        <w:tc>
          <w:tcPr>
            <w:tcW w:w="2396" w:type="dxa"/>
            <w:gridSpan w:val="2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-CI)</w:t>
            </w:r>
          </w:p>
        </w:tc>
        <w:tc>
          <w:tcPr>
            <w:tcW w:w="75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6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*</w:t>
            </w:r>
          </w:p>
        </w:tc>
      </w:tr>
      <w:tr>
        <w:trPr>
          <w:trHeight w:val="255" w:hRule="atLeast"/>
        </w:trPr>
        <w:tc>
          <w:tcPr>
            <w:tcW w:w="4975" w:type="dxa"/>
            <w:gridSpan w:val="5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HR yes/no</w:t>
            </w:r>
          </w:p>
        </w:tc>
        <w:tc>
          <w:tcPr>
            <w:tcW w:w="2396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(0.95;1.58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 (0.96;2.51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71;1.45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56;1.36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97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kin prick test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92;1.36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0.78;1.73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79;1.19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83;1.43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97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IgE $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88;1.30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 (0.76;3.97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(0.62;1.15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57;1.30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97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hinitis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77;1.14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0.73;1.95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81;1.22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66;1.50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97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hinitis without wheeze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60;1.17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(0.81;1.81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80;1.28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61;1.60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97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orted eczema past year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0.96;1.48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 (1.05;5.04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 (1.04;1.97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48;2.60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97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orted eczema without wheeze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(0.95;1.54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 (0.93;3.91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 (0.95;2.01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58;1.82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44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czema by examination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 (0.92;1.92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0.50;2.24)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 (0.43;3.98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(0.48;3.00)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97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amined eczema without wheeze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77;2.19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 (0.62;5.58)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 (0.31;6.53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 (0.85;7.46)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V1/FVC &amp;#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change (%) (95%-CI)</w:t>
            </w:r>
          </w:p>
        </w:tc>
        <w:tc>
          <w:tcPr>
            <w:tcW w:w="76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52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*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ean change (%) </w:t>
              <w:br/>
              <w:t>(95%-CI)</w:t>
            </w:r>
          </w:p>
        </w:tc>
        <w:tc>
          <w:tcPr>
            <w:tcW w:w="75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66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*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 (-1.61;-0.47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 (-2.49;-0.93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 (-2.91;0.74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 (-2.77;1.71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V1 &amp;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change (ml) 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change (ml)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04 (52.91;91.17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32 (44.34;118.31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4 (1.96;66.53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28 (36.17;158.39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8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VC &amp;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change (ml)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change (ml)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84 (87.09;132.58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00 (109.08;206.92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66 (-37.71;143.04)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.45 (99.73;335.18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* Number of centres  </w:t>
        <w:br/>
        <w:t xml:space="preserve">N-C: Germany, The Netherlands, Norway, Sweden;  </w:t>
        <w:br/>
        <w:t>S: Greece, Italy, Spain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$ Dichotomized at 4.17 kU/l</w:t>
        <w:br/>
        <w:t>&amp; Adjusted for age, sex and height</w:t>
        <w:br/>
        <w:t># Exclusion of children with difference of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FEV1 and FVC&gt;200 ml or difference=-12 000 ml</w:t>
      </w:r>
    </w:p>
    <w:p>
      <w:pPr>
        <w:pStyle w:val="Normal"/>
        <w:spacing w:lineRule="auto" w:line="276"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R: Odds ratios</w:t>
      </w:r>
    </w:p>
    <w:p>
      <w:pPr>
        <w:pStyle w:val="Normal"/>
        <w:spacing w:lineRule="auto" w:line="276"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Table S5</w:t>
      </w:r>
      <w:r>
        <w:rPr>
          <w:rFonts w:cs="Arial" w:ascii="Arial" w:hAnsi="Arial"/>
          <w:sz w:val="20"/>
          <w:szCs w:val="20"/>
          <w:lang w:val="en-GB"/>
        </w:rPr>
        <w:t>: Association of cough and phlegm with overweight and obesity: combined estimates from meta-analysis adjusted for sex</w:t>
      </w:r>
    </w:p>
    <w:p>
      <w:pPr>
        <w:pStyle w:val="Normal"/>
        <w:spacing w:lineRule="auto" w:line="276"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878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4"/>
        <w:gridCol w:w="1935"/>
        <w:gridCol w:w="617"/>
        <w:gridCol w:w="577"/>
        <w:gridCol w:w="2085"/>
        <w:gridCol w:w="713"/>
        <w:gridCol w:w="627"/>
      </w:tblGrid>
      <w:tr>
        <w:trPr>
          <w:trHeight w:val="255" w:hRule="atLeast"/>
        </w:trPr>
        <w:tc>
          <w:tcPr>
            <w:tcW w:w="22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verweight</w:t>
            </w:r>
          </w:p>
        </w:tc>
        <w:tc>
          <w:tcPr>
            <w:tcW w:w="342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bese</w:t>
            </w:r>
          </w:p>
        </w:tc>
      </w:tr>
      <w:tr>
        <w:trPr>
          <w:trHeight w:val="255" w:hRule="atLeast"/>
        </w:trPr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 (95%-CI)</w:t>
            </w:r>
          </w:p>
        </w:tc>
        <w:tc>
          <w:tcPr>
            <w:tcW w:w="61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57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*</w:t>
            </w:r>
          </w:p>
        </w:tc>
        <w:tc>
          <w:tcPr>
            <w:tcW w:w="208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 (95%-CI)</w:t>
            </w:r>
          </w:p>
        </w:tc>
        <w:tc>
          <w:tcPr>
            <w:tcW w:w="71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*</w:t>
            </w:r>
          </w:p>
        </w:tc>
      </w:tr>
      <w:tr>
        <w:trPr>
          <w:trHeight w:val="300" w:hRule="atLeast"/>
        </w:trPr>
        <w:tc>
          <w:tcPr>
            <w:tcW w:w="5363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oughed up phlegm with colds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 (1.10;1.78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5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 (1.46;2.91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88;1.37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67;1.58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536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oughed up phlegm with colds without wheeze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54;1.84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2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 (1.04;2.50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84;1.39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72;1.63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536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oughed up phlegm without colds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 (0.79;2.81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5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 (1.61;3.90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89;1.74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0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 (0.69;2.63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536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oughed up phlegm without colds without wheeze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72;1.71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5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 (1.20;3.84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70;2.41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 (0.84;4.71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36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ongested in chest/coughed up phlegm frequently§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 (1.10;2.78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3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 (1.52;6.01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 (1.18;2.39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0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 (1.22;4.21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44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ongested in chest/coughed up phlegm frequently§ without wheeze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</w:t>
            </w:r>
          </w:p>
        </w:tc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y one centre left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6 (0.98;41.38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70;2.41)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7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 (0.84;4.71)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6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* Number of centres  </w:t>
        <w:br/>
        <w:t xml:space="preserve">N-C: Germany, The Netherlands, Norway, Sweden;  </w:t>
        <w:br/>
        <w:t>S: Greece, Italy, Spain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§ On 4 or more days a week for as much as 3 months a year</w:t>
      </w:r>
    </w:p>
    <w:p>
      <w:pPr>
        <w:pStyle w:val="Normal"/>
        <w:spacing w:lineRule="auto" w:line="276"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R: Odds ratios</w:t>
      </w:r>
    </w:p>
    <w:p>
      <w:pPr>
        <w:pStyle w:val="Normal"/>
        <w:spacing w:lineRule="auto" w:line="276"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Table S6:</w:t>
      </w:r>
      <w:r>
        <w:rPr>
          <w:rFonts w:cs="Arial" w:ascii="Arial" w:hAnsi="Arial"/>
          <w:sz w:val="18"/>
          <w:szCs w:val="18"/>
          <w:lang w:val="en-GB"/>
        </w:rPr>
        <w:t xml:space="preserve"> Association of overweight and obesity with respiratory and allergy related outcomes and eczema in the absence/presence of wheeze: combined estimates with 95%-confidence intervals from meta-analysis adjusted for sex</w:t>
      </w:r>
    </w:p>
    <w:p>
      <w:pPr>
        <w:pStyle w:val="Normal"/>
        <w:spacing w:lineRule="auto" w:line="276" w:before="0" w:after="200"/>
        <w:rPr>
          <w:rFonts w:ascii="Arial" w:hAnsi="Arial" w:cs="Arial"/>
          <w:sz w:val="10"/>
          <w:szCs w:val="10"/>
          <w:lang w:val="en-US"/>
        </w:rPr>
      </w:pPr>
      <w:r>
        <w:rPr>
          <w:rFonts w:cs="Arial" w:ascii="Arial" w:hAnsi="Arial"/>
          <w:sz w:val="10"/>
          <w:szCs w:val="10"/>
          <w:lang w:val="en-US"/>
        </w:rPr>
      </w:r>
    </w:p>
    <w:tbl>
      <w:tblPr>
        <w:tblW w:w="988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8"/>
        <w:gridCol w:w="2116"/>
        <w:gridCol w:w="856"/>
        <w:gridCol w:w="756"/>
        <w:gridCol w:w="2156"/>
        <w:gridCol w:w="836"/>
        <w:gridCol w:w="776"/>
      </w:tblGrid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verweight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bes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(95%-CI)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*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(95%-CI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*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nitis with wheeze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l centre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93;1.32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 (1.26;2.38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91;1.38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5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 (1.10;2.46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C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 (0.91;1.63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 (1.91;4.69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75;1.52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73;1.73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n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76;1.48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 (1.24;3.19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5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nitis without wheez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l centre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86;1.13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7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85;1.51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83;1.12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75;1.42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C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60;1.17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81;1.81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80;1.28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61;1.60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n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80;1.43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 (0.79;3.08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50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ported eczema with wheez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l centre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 (1.02;1.75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 (1.59;5.00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 (1.08;2.02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7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 (1.60;7.09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C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 (0.94;2.32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4 (1.99;16.03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 (0.82;2.72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 (0.57;5.31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n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39;1.74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 (0.82;3.21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50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ported eczema without wheez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l centre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99;1.41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 (0.88;1.75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 (1.03;1.54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9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 (0.93;1.92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C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95;1.54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 (0.93;3.91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 (0.95;2.01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58;1.82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n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64;1.37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35;2.94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3" w:hRule="atLeast"/>
        </w:trPr>
        <w:tc>
          <w:tcPr>
            <w:tcW w:w="450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xamined eczema with wheez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l centre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 (1.04;3.00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 (1.41;7.48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 (1.07;3.21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 (1.39;8.24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C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 (1.01;3.53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 (1.24;9.04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nly one centre left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4 (0.32;98.90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n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nly one centre left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nly one centre lef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450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xamined eczema without wheez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l centre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 (0.88;1.82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6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 (1.03;4.17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 (0.85;1.96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 (1.08;4.68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C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 (0.77;2.19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 (0.62;5.58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 (0.31;6.53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 (0.85;7.46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n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39;3.40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nly one centre lef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45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ughed up phlegm with colds with wheez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l centre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 (1.00;1.55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 (1.21;2.68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 (1.20;1.85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 (1.26;3.39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C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 (1.38;2.48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 (2.64;6.59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90;1.62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 (0.79;2.31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n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63;1.24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 (0.83;2.26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3" w:hRule="atLeast"/>
        </w:trPr>
        <w:tc>
          <w:tcPr>
            <w:tcW w:w="45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ughed up phlegm with colds without wheez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l centre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84;1.26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5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(0.98;1.59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82;1.38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 (0.95;1.70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5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C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54;1.84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 (1.04;2.50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4;1.39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72;1.63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n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72;1.22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 (0.71;1.74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3" w:hRule="atLeast"/>
        </w:trPr>
        <w:tc>
          <w:tcPr>
            <w:tcW w:w="45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ughed up phlegm without colds with wheez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l centre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 (1.10;1.74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5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 (1.27;2.71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 (1.14;2.04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 (1.28;3.32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C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 (0.89;2.92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 (1.88;6.36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 (1.04;2.18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 (0.79;2.75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n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57;1.83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 (0.70;2.81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3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ughed up phlegm without colds without wheez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l centre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83;1.37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 (1.32;2.63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78;1.56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7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 (1.27;2.80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C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 (0.72;1.71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 (1.20;3.84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 (0.70;2.41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 (0.84;4.71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naffluent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63;2.05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 (0.76;4.17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3" w:hRule="atLeast"/>
        </w:trPr>
        <w:tc>
          <w:tcPr>
            <w:tcW w:w="8272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ngested in chest/coughed up phlegm frequently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$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with wheeze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l centres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 (1.09;1.8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6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 (1.22;3.62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ffluent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 (1.14;2.3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 (1.10;5.0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C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 (0.98;3.4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 (0.74;20.83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 (0.98;2.4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 (0.81;4.5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naffluent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58;2.1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 (0.96;3.71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3" w:hRule="atLeast"/>
        </w:trPr>
        <w:tc>
          <w:tcPr>
            <w:tcW w:w="8272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ngested in chest/coughed up phlegm frequently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$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without wheeze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l centres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 (1.00;2.3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 (1.76;4.17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luent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 (1.24;2.8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 (1.55;5.52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C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ly one centre left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6 (0.98;41.38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 (0.70;2.4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 (0.84;4.71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affluent</w:t>
            </w:r>
          </w:p>
        </w:tc>
        <w:tc>
          <w:tcPr>
            <w:tcW w:w="2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 (0.46;1.60)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2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 (1.28;5.50)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* Number of centres; N-C: Germany, The Netherlands, Norway, Sweden; S: Greece, Italy, Spain;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$ On 4 or more days a week for as much as 3 months a year</w:t>
      </w:r>
    </w:p>
    <w:p>
      <w:pPr>
        <w:pStyle w:val="Normal"/>
        <w:spacing w:lineRule="auto" w:line="276"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R: Odds ratios</w:t>
      </w:r>
    </w:p>
    <w:p>
      <w:pPr>
        <w:sectPr>
          <w:type w:val="nextPage"/>
          <w:pgSz w:w="11906" w:h="16838"/>
          <w:pgMar w:left="1417" w:right="1417" w:gutter="0" w:header="0" w:top="993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7:</w:t>
      </w:r>
      <w:r>
        <w:rPr>
          <w:rFonts w:cs="Arial" w:ascii="Arial" w:hAnsi="Arial"/>
          <w:sz w:val="20"/>
          <w:szCs w:val="20"/>
          <w:lang w:val="en-GB"/>
        </w:rPr>
        <w:t xml:space="preserve"> Association of respiratory and allergy related outcomes and eczema with overweight and obesity: analysis by sex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5593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3"/>
        <w:gridCol w:w="2098"/>
        <w:gridCol w:w="697"/>
        <w:gridCol w:w="567"/>
        <w:gridCol w:w="2138"/>
        <w:gridCol w:w="709"/>
        <w:gridCol w:w="708"/>
        <w:gridCol w:w="2269"/>
        <w:gridCol w:w="709"/>
        <w:gridCol w:w="567"/>
        <w:gridCol w:w="2409"/>
        <w:gridCol w:w="850"/>
        <w:gridCol w:w="709"/>
      </w:tblGrid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oys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irl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verweight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be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verweigh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be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-CI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*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-CI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*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-CI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*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-CI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*</w:t>
            </w:r>
          </w:p>
        </w:tc>
      </w:tr>
      <w:tr>
        <w:trPr>
          <w:trHeight w:val="227" w:hRule="atLeast"/>
        </w:trPr>
        <w:tc>
          <w:tcPr>
            <w:tcW w:w="32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heeze past year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l centres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 (1.05;1.53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 (1.45;2.6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0.71;1.34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 (1.08;2.0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 (1.16;1.79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 (1.49;2.9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5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0.74;1.5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 (1.11;2.4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on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 (0.62;1.26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 (0.62;3.34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 (0.37;1.4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 (0.67;2.0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heeze with exercis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l centres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 (0.98;1.70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 (1.04;2.6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 (0.95;1.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 (1.14;2.7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 (0.97;1.78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 (0.92;2.8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 (1.02;2.0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 (1.09;3.1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on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 (0.47;2.99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 (0.85;3.2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 (0.35;2.0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 (0.74;3.7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HR yes/no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l centres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 (0.64;1.28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 (0.73;1.5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 (0.89;1.5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 (0.87;2.2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 (0.81;1.43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0.72;1.5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 (0.91;1.61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 (0.86;2.3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on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 (0.12;1.11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0.27;3.6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 (0.26;2.3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 (0.31;4.2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kin prick test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l centres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0.86;1.22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 (0.86;1.67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 (0.88;1.27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0.76;1.5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0.86;1.26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0.81;1.41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0.82;1.2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 (0.66;1.5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on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 (0.60;1.47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 (0.48;11.2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 (0.77;1.8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 (0.59;2.5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otal IgE (cutpoint: 4.17kU/l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l centres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 (0.70;1.11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0.72;1.47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 (0.85;1.31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 (0.76;1.7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 (0.71;1.13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 (0.70;1.4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0.86;1.3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 (0.78;1.7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on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 (0.24;1.74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Only one centre lef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 (0.36;1.9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Only one centre lef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hinitis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l centres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 (0.96;1.34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 (0.84;1.5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 (0.73;1.0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 (0.83;1.7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 (0.92;1.33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 (0.79;1.6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 (0.63;1.0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 (0.65;1.3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on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 (0.87;1.74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 (0.43;2.9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 (0.78;1.5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 (1.32;3.8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czema past yea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l centres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 (1.03;1.66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 (0.96;2.11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0.84;1.3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 (0.73;2.1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 (1.13;1.94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 (1.08;2.4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0.85;1.3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 (0.70;2.8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on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 (0.41;1.47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37;2.6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65;1.51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 (0.41;1.8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czema by examinatio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l centres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 (1.30;3.19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 (0.64;3.3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 (0.78;1.71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 (0.87;3.6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 (1.29;3.33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 (0.61;3.6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 (0.77;1.7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 (0.89;3.9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on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 (0.38;7.45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Only one centre lef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 (0.22;5.7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Only one centre lef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EV1/FVC #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l centres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0 (-0.016;-0.003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8 (-0.043;-0.01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7 (-0.015;-0.000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8 (-0.036;-0.000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ffluent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2 (-0.019;-0.004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2 (-0.036;-0.00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6 (-0.015;0.00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2 (-0.022;-0.000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onaffluent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 (-0.012;0.037)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3 (-0.102;-0.005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5 (-0.034;0.003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7 (-0.107;-0.007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# Adjusted for age and height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* Number of centres</w:t>
      </w:r>
    </w:p>
    <w:p>
      <w:pPr>
        <w:pStyle w:val="Normal"/>
        <w:spacing w:lineRule="auto" w:line="276"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R: Odds ratios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134" w:right="1417" w:gutter="0" w:header="0" w:top="993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teraturverzeichnis">
    <w:name w:val="Literaturverzeichnis"/>
    <w:basedOn w:val="Normal"/>
    <w:next w:val="Normal"/>
    <w:qFormat/>
    <w:pPr/>
    <w:rPr/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3:21:00Z</dcterms:created>
  <dc:creator>Andrea Kleiner</dc:creator>
  <dc:description/>
  <dc:language>en-US</dc:language>
  <cp:lastModifiedBy>Andrea Kleiner</cp:lastModifiedBy>
  <dcterms:modified xsi:type="dcterms:W3CDTF">2014-11-06T13:21:00Z</dcterms:modified>
  <cp:revision>3</cp:revision>
  <dc:subject/>
  <dc:title/>
</cp:coreProperties>
</file>